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3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6"/>
        <w:gridCol w:w="3440"/>
        <w:gridCol w:w="34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shd w:val="clear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Primer(5'-3')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-1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TATCGTGGAATCACAACGAC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CTCTTCTGATAGGTG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AL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TGCCGCCGATTACTACTT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AGGCTAATAGTTTGTCG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P-1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ACTCACCTGCTGCTAC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TGGGGTCAGCAC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-α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TAGCAAACCACCAAGTG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GAAGAGAACCTG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6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GGATCGGATGTTGTGAT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ACCCCAGACAATCG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TES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GCCTACCTCTCCCTCG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CTGCAAGATTGGAGC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β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ATGCCACCTTTTGACAGTG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ATGCTCTCATCAGG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AGAGCAAACGGAACCG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CGAATTTTTCGCT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1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CTGCACCTGCGACTACAG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GACTTCTCGAAGTA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2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CCAAAGAAGAAAGGAAGT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ACACTCACACTTGG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3a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CTCTCGGATACCTCTTAGTG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GGACCACCAGAT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4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AGGAGACGTGCGAGAAAC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CCCTTGTGTCACCA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5a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ATTAAGCCCAGGAGTGG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CAGAGTTTCTTCTG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5b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TGGGATGGGTTGAGG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GAAGTTGGCAGC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7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GGGCCACCTCTTTCT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GAGCCAGGCCTGG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1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9b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TGAAGCAGTGTGACCTAC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CCTGCCTGAACT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10a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ATCGCCATCCATGAGTG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GCAAGCCTTCAGTT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10b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GGTCTCCTGTTCTTGG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GGGAAGTTTAAGGC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11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CTGAATCAGACGCAACAC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CAGGGCATACACG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5" w:hRule="atLeast"/>
        </w:trPr>
        <w:tc>
          <w:tcPr>
            <w:tcW w:w="148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29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CCGCGAGTACAACCTTC</w:t>
            </w:r>
          </w:p>
        </w:tc>
        <w:tc>
          <w:tcPr>
            <w:tcW w:w="297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CATACCCACCATCACACC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lang w:val="en-US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-BoldMT">
    <w:panose1 w:val="020B0704020202020204"/>
    <w:charset w:val="80"/>
    <w:family w:val="auto"/>
    <w:pitch w:val="default"/>
    <w:sig w:usb0="E0002AFF" w:usb1="C0007843" w:usb2="00000009" w:usb3="00000000" w:csb0="400001FF" w:csb1="FFFF0000"/>
  </w:font>
  <w:font w:name="Microsoft YaHei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mbol">
    <w:altName w:val="Kingsoft Sign"/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dvOTa59ec3b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5B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59ec3b8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7db984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d3b7348.I+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D56D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5f8a23b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5f8a23b.I+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72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81C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ea1a739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UnicodeSymbol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ac66ec5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ac66ec5.B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D85E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dvOT80e0a00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7db9845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7db9845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pSymb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7AA7CE"/>
    <w:rsid w:val="5FD62856"/>
    <w:rsid w:val="CD5AF00F"/>
    <w:rsid w:val="DB7AA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2"/>
    <w:uiPriority w:val="0"/>
    <w:rPr>
      <w:rFonts w:ascii="font-weight : 400" w:hAnsi="font-weight : 400" w:eastAsia="font-weight : 400" w:cs="font-weight : 400"/>
      <w:color w:val="000000"/>
      <w:sz w:val="22"/>
      <w:szCs w:val="22"/>
      <w:u w:val="none"/>
    </w:rPr>
  </w:style>
  <w:style w:type="character" w:customStyle="1" w:styleId="5">
    <w:name w:val="font11"/>
    <w:basedOn w:val="2"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4.1.52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20:43:00Z</dcterms:created>
  <dc:creator>yuying</dc:creator>
  <cp:lastModifiedBy>yuying</cp:lastModifiedBy>
  <dcterms:modified xsi:type="dcterms:W3CDTF">2021-11-05T21:2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